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06213" w14:textId="5B8EC3F6" w:rsidR="005A624C" w:rsidRPr="005A624C" w:rsidRDefault="00ED790A" w:rsidP="005A624C">
      <w:pPr>
        <w:spacing w:after="200" w:line="240" w:lineRule="auto"/>
        <w:jc w:val="both"/>
        <w:rPr>
          <w:rFonts w:ascii="Gill Sans MT" w:eastAsia="Calibri" w:hAnsi="Gill Sans MT" w:cs="Times New Roman"/>
          <w:b/>
          <w:kern w:val="0"/>
          <w:sz w:val="16"/>
          <w:szCs w:val="16"/>
          <w:lang w:val="en-GB"/>
          <w14:ligatures w14:val="none"/>
        </w:rPr>
      </w:pPr>
      <w:r>
        <w:rPr>
          <w:rFonts w:ascii="Gill Sans MT" w:eastAsia="Calibri" w:hAnsi="Gill Sans MT" w:cs="Times New Roman"/>
          <w:b/>
          <w:kern w:val="0"/>
          <w:sz w:val="16"/>
          <w:szCs w:val="16"/>
          <w:lang w:val="en-GB"/>
          <w14:ligatures w14:val="none"/>
        </w:rPr>
        <w:t xml:space="preserve">Supplementary </w:t>
      </w:r>
      <w:r w:rsidR="005A624C" w:rsidRPr="005A624C">
        <w:rPr>
          <w:rFonts w:ascii="Gill Sans MT" w:eastAsia="Calibri" w:hAnsi="Gill Sans MT" w:cs="Times New Roman"/>
          <w:b/>
          <w:kern w:val="0"/>
          <w:sz w:val="16"/>
          <w:szCs w:val="16"/>
          <w:lang w:val="en-GB"/>
          <w14:ligatures w14:val="none"/>
        </w:rPr>
        <w:t xml:space="preserve">Table </w:t>
      </w:r>
      <w:r w:rsidR="000C3175">
        <w:rPr>
          <w:rFonts w:ascii="Gill Sans MT" w:eastAsia="Calibri" w:hAnsi="Gill Sans MT" w:cs="Times New Roman"/>
          <w:b/>
          <w:kern w:val="0"/>
          <w:sz w:val="16"/>
          <w:szCs w:val="16"/>
          <w:lang w:val="en-GB"/>
          <w14:ligatures w14:val="none"/>
        </w:rPr>
        <w:t>3</w:t>
      </w:r>
      <w:r w:rsidR="005A624C" w:rsidRPr="005A624C">
        <w:rPr>
          <w:rFonts w:ascii="Gill Sans MT" w:eastAsia="Calibri" w:hAnsi="Gill Sans MT" w:cs="Times New Roman"/>
          <w:b/>
          <w:kern w:val="0"/>
          <w:sz w:val="16"/>
          <w:szCs w:val="16"/>
          <w:lang w:val="en-GB"/>
          <w14:ligatures w14:val="none"/>
        </w:rPr>
        <w:t xml:space="preserve"> </w:t>
      </w:r>
      <w:r w:rsidR="005A624C">
        <w:rPr>
          <w:rFonts w:ascii="Gill Sans MT" w:eastAsia="Calibri" w:hAnsi="Gill Sans MT" w:cs="Times New Roman"/>
          <w:b/>
          <w:kern w:val="0"/>
          <w:sz w:val="16"/>
          <w:szCs w:val="16"/>
          <w:lang w:val="en-GB"/>
          <w14:ligatures w14:val="none"/>
        </w:rPr>
        <w:t xml:space="preserve">Summary of main phenotypes seen in individuals with biallelic </w:t>
      </w:r>
      <w:r w:rsidR="005A624C" w:rsidRPr="005A624C">
        <w:rPr>
          <w:rFonts w:ascii="Gill Sans MT" w:eastAsia="Calibri" w:hAnsi="Gill Sans MT" w:cs="Times New Roman"/>
          <w:b/>
          <w:i/>
          <w:iCs/>
          <w:kern w:val="0"/>
          <w:sz w:val="16"/>
          <w:szCs w:val="16"/>
          <w:lang w:val="en-GB"/>
          <w14:ligatures w14:val="none"/>
        </w:rPr>
        <w:t>PCDH12</w:t>
      </w:r>
      <w:r w:rsidR="005A624C">
        <w:rPr>
          <w:rFonts w:ascii="Gill Sans MT" w:eastAsia="Calibri" w:hAnsi="Gill Sans MT" w:cs="Times New Roman"/>
          <w:b/>
          <w:kern w:val="0"/>
          <w:sz w:val="16"/>
          <w:szCs w:val="16"/>
          <w:lang w:val="en-GB"/>
          <w14:ligatures w14:val="none"/>
        </w:rPr>
        <w:t xml:space="preserve"> varia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3025"/>
        <w:gridCol w:w="3023"/>
      </w:tblGrid>
      <w:tr w:rsidR="005A624C" w:rsidRPr="005A624C" w14:paraId="30B75E9B" w14:textId="77777777" w:rsidTr="005A624C">
        <w:trPr>
          <w:trHeight w:val="255"/>
        </w:trPr>
        <w:tc>
          <w:tcPr>
            <w:tcW w:w="1667" w:type="pct"/>
            <w:vAlign w:val="center"/>
          </w:tcPr>
          <w:p w14:paraId="076F3511" w14:textId="77777777" w:rsidR="005A624C" w:rsidRPr="005A624C" w:rsidRDefault="005A624C" w:rsidP="005A624C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</w:p>
        </w:tc>
        <w:tc>
          <w:tcPr>
            <w:tcW w:w="33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38F90" w14:textId="0939D98B" w:rsidR="005A624C" w:rsidRPr="005A624C" w:rsidRDefault="005A624C" w:rsidP="005A624C">
            <w:pPr>
              <w:jc w:val="center"/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39 previously described cases 16F (41%), 23M (59%)</w:t>
            </w:r>
          </w:p>
        </w:tc>
      </w:tr>
      <w:tr w:rsidR="005A624C" w:rsidRPr="005A624C" w14:paraId="2D24B5FE" w14:textId="77777777" w:rsidTr="005A624C">
        <w:trPr>
          <w:trHeight w:val="255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05B52B3E" w14:textId="7C9BEEB8" w:rsidR="005A624C" w:rsidRPr="005A624C" w:rsidRDefault="005A624C" w:rsidP="005A624C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Phenotype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12488F37" w14:textId="474AD3B3" w:rsidR="005A624C" w:rsidRPr="005A624C" w:rsidRDefault="005A624C" w:rsidP="005A624C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04AAF279" w14:textId="01AEB16D" w:rsidR="005A624C" w:rsidRPr="005A624C" w:rsidRDefault="005A624C" w:rsidP="005A624C">
            <w:pPr>
              <w:rPr>
                <w:rFonts w:ascii="Gill Sans MT" w:eastAsia="Calibri" w:hAnsi="Gill Sans MT" w:cs="Times New Roman"/>
                <w:b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/>
                <w:sz w:val="16"/>
                <w:szCs w:val="16"/>
              </w:rPr>
              <w:t>%</w:t>
            </w:r>
          </w:p>
        </w:tc>
      </w:tr>
      <w:tr w:rsidR="005A624C" w:rsidRPr="005A624C" w14:paraId="0E9320B3" w14:textId="77777777" w:rsidTr="005A624C">
        <w:trPr>
          <w:trHeight w:val="255"/>
        </w:trPr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7466A74A" w14:textId="733A6650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Midbrain Dysplasia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212CAFCE" w14:textId="6F14F7D2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58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4A61374B" w14:textId="6E870568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21/36</w:t>
            </w:r>
          </w:p>
        </w:tc>
      </w:tr>
      <w:tr w:rsidR="005A624C" w:rsidRPr="005A624C" w14:paraId="47B4A6D4" w14:textId="77777777" w:rsidTr="005A624C">
        <w:trPr>
          <w:trHeight w:val="255"/>
        </w:trPr>
        <w:tc>
          <w:tcPr>
            <w:tcW w:w="1667" w:type="pct"/>
            <w:vAlign w:val="center"/>
          </w:tcPr>
          <w:p w14:paraId="27669527" w14:textId="5EBBCD43" w:rsidR="005A624C" w:rsidRPr="005A624C" w:rsidRDefault="005A624C" w:rsidP="005A624C">
            <w:pPr>
              <w:rPr>
                <w:rFonts w:ascii="Gill Sans MT" w:eastAsia="Calibri" w:hAnsi="Gill Sans MT" w:cs="Times New Roman"/>
                <w:b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Cs/>
                <w:sz w:val="16"/>
                <w:szCs w:val="16"/>
              </w:rPr>
              <w:t>Brain Calcifications</w:t>
            </w:r>
          </w:p>
        </w:tc>
        <w:tc>
          <w:tcPr>
            <w:tcW w:w="1667" w:type="pct"/>
            <w:vAlign w:val="center"/>
          </w:tcPr>
          <w:p w14:paraId="2574C8AB" w14:textId="0E97BE25" w:rsidR="005A624C" w:rsidRPr="005A624C" w:rsidRDefault="005A624C" w:rsidP="005A624C">
            <w:pPr>
              <w:rPr>
                <w:rFonts w:ascii="Gill Sans MT" w:eastAsia="Calibri" w:hAnsi="Gill Sans MT" w:cs="Times New Roman"/>
                <w:b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Cs/>
                <w:sz w:val="16"/>
                <w:szCs w:val="16"/>
              </w:rPr>
              <w:t>33</w:t>
            </w:r>
          </w:p>
        </w:tc>
        <w:tc>
          <w:tcPr>
            <w:tcW w:w="1666" w:type="pct"/>
            <w:vAlign w:val="center"/>
          </w:tcPr>
          <w:p w14:paraId="3D5A2E72" w14:textId="2DD41C1C" w:rsidR="005A624C" w:rsidRPr="005A624C" w:rsidRDefault="005A624C" w:rsidP="005A624C">
            <w:pPr>
              <w:rPr>
                <w:rFonts w:ascii="Gill Sans MT" w:eastAsia="Calibri" w:hAnsi="Gill Sans MT" w:cs="Times New Roman"/>
                <w:b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bCs/>
                <w:sz w:val="16"/>
                <w:szCs w:val="16"/>
              </w:rPr>
              <w:t>9/27</w:t>
            </w:r>
          </w:p>
        </w:tc>
      </w:tr>
      <w:tr w:rsidR="005A624C" w:rsidRPr="005A624C" w14:paraId="451E0A83" w14:textId="77777777" w:rsidTr="005A624C">
        <w:trPr>
          <w:trHeight w:val="255"/>
        </w:trPr>
        <w:tc>
          <w:tcPr>
            <w:tcW w:w="1667" w:type="pct"/>
            <w:vAlign w:val="center"/>
          </w:tcPr>
          <w:p w14:paraId="7870DD91" w14:textId="177AAC1E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Microcephaly</w:t>
            </w:r>
          </w:p>
        </w:tc>
        <w:tc>
          <w:tcPr>
            <w:tcW w:w="1667" w:type="pct"/>
            <w:vAlign w:val="center"/>
          </w:tcPr>
          <w:p w14:paraId="1CF0F99E" w14:textId="3A5ECC83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92</w:t>
            </w:r>
          </w:p>
        </w:tc>
        <w:tc>
          <w:tcPr>
            <w:tcW w:w="1666" w:type="pct"/>
            <w:vAlign w:val="center"/>
          </w:tcPr>
          <w:p w14:paraId="63A4D220" w14:textId="489BC193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35/38</w:t>
            </w:r>
          </w:p>
        </w:tc>
      </w:tr>
      <w:tr w:rsidR="005A624C" w:rsidRPr="005A624C" w14:paraId="444D640F" w14:textId="77777777" w:rsidTr="005A624C">
        <w:trPr>
          <w:trHeight w:val="255"/>
        </w:trPr>
        <w:tc>
          <w:tcPr>
            <w:tcW w:w="1667" w:type="pct"/>
            <w:vAlign w:val="center"/>
          </w:tcPr>
          <w:p w14:paraId="2C862B38" w14:textId="0F1C7710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Seizure</w:t>
            </w:r>
          </w:p>
        </w:tc>
        <w:tc>
          <w:tcPr>
            <w:tcW w:w="1667" w:type="pct"/>
            <w:vAlign w:val="center"/>
          </w:tcPr>
          <w:p w14:paraId="3234BED7" w14:textId="6F066F40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75</w:t>
            </w:r>
          </w:p>
        </w:tc>
        <w:tc>
          <w:tcPr>
            <w:tcW w:w="1666" w:type="pct"/>
            <w:vAlign w:val="center"/>
          </w:tcPr>
          <w:p w14:paraId="2C89FA20" w14:textId="4BC17094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24/32</w:t>
            </w:r>
          </w:p>
        </w:tc>
      </w:tr>
      <w:tr w:rsidR="005A624C" w:rsidRPr="005A624C" w14:paraId="2C49D348" w14:textId="77777777" w:rsidTr="005A624C">
        <w:trPr>
          <w:trHeight w:val="255"/>
        </w:trPr>
        <w:tc>
          <w:tcPr>
            <w:tcW w:w="1667" w:type="pct"/>
            <w:vAlign w:val="center"/>
          </w:tcPr>
          <w:p w14:paraId="68046365" w14:textId="29C78664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Global Developmental Delay</w:t>
            </w:r>
          </w:p>
        </w:tc>
        <w:tc>
          <w:tcPr>
            <w:tcW w:w="1667" w:type="pct"/>
            <w:vAlign w:val="center"/>
          </w:tcPr>
          <w:p w14:paraId="0B6612A1" w14:textId="3552B3D9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94</w:t>
            </w:r>
          </w:p>
        </w:tc>
        <w:tc>
          <w:tcPr>
            <w:tcW w:w="1666" w:type="pct"/>
            <w:vAlign w:val="center"/>
          </w:tcPr>
          <w:p w14:paraId="65E56468" w14:textId="06FDFEEE" w:rsidR="005A624C" w:rsidRPr="005A624C" w:rsidRDefault="005A624C" w:rsidP="005A624C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32/34</w:t>
            </w:r>
          </w:p>
        </w:tc>
      </w:tr>
      <w:tr w:rsidR="005A624C" w:rsidRPr="005A624C" w14:paraId="35002060" w14:textId="77777777" w:rsidTr="005A624C">
        <w:trPr>
          <w:trHeight w:val="255"/>
        </w:trPr>
        <w:tc>
          <w:tcPr>
            <w:tcW w:w="1667" w:type="pct"/>
            <w:vAlign w:val="center"/>
          </w:tcPr>
          <w:p w14:paraId="462E76D8" w14:textId="10002621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Intellectual disability</w:t>
            </w:r>
          </w:p>
        </w:tc>
        <w:tc>
          <w:tcPr>
            <w:tcW w:w="1667" w:type="pct"/>
            <w:vAlign w:val="center"/>
          </w:tcPr>
          <w:p w14:paraId="7F9220F2" w14:textId="2B7279C9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93</w:t>
            </w:r>
          </w:p>
        </w:tc>
        <w:tc>
          <w:tcPr>
            <w:tcW w:w="1666" w:type="pct"/>
            <w:vAlign w:val="center"/>
          </w:tcPr>
          <w:p w14:paraId="2406D402" w14:textId="3D3CDE83" w:rsidR="005A624C" w:rsidRPr="005A624C" w:rsidRDefault="005A624C" w:rsidP="005A624C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28/30</w:t>
            </w:r>
          </w:p>
        </w:tc>
      </w:tr>
      <w:tr w:rsidR="005A624C" w:rsidRPr="005A624C" w14:paraId="61428CC2" w14:textId="77777777" w:rsidTr="005A624C">
        <w:trPr>
          <w:trHeight w:val="255"/>
        </w:trPr>
        <w:tc>
          <w:tcPr>
            <w:tcW w:w="1667" w:type="pct"/>
            <w:vAlign w:val="center"/>
          </w:tcPr>
          <w:p w14:paraId="23C4FBE5" w14:textId="7E398679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Autism Spectrum Disorder</w:t>
            </w:r>
          </w:p>
        </w:tc>
        <w:tc>
          <w:tcPr>
            <w:tcW w:w="1667" w:type="pct"/>
            <w:vAlign w:val="center"/>
          </w:tcPr>
          <w:p w14:paraId="57004DF7" w14:textId="3E3DCBB8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31</w:t>
            </w:r>
          </w:p>
        </w:tc>
        <w:tc>
          <w:tcPr>
            <w:tcW w:w="1666" w:type="pct"/>
            <w:vAlign w:val="center"/>
          </w:tcPr>
          <w:p w14:paraId="41BBEB66" w14:textId="187D05D4" w:rsidR="005A624C" w:rsidRPr="005A624C" w:rsidRDefault="005A624C" w:rsidP="005A624C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5/16</w:t>
            </w:r>
          </w:p>
        </w:tc>
      </w:tr>
      <w:tr w:rsidR="005A624C" w:rsidRPr="005A624C" w14:paraId="7DDB720A" w14:textId="77777777" w:rsidTr="005A624C">
        <w:trPr>
          <w:trHeight w:val="255"/>
        </w:trPr>
        <w:tc>
          <w:tcPr>
            <w:tcW w:w="1667" w:type="pct"/>
            <w:vAlign w:val="center"/>
          </w:tcPr>
          <w:p w14:paraId="321D7A29" w14:textId="6C420E15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Visual Impairment</w:t>
            </w:r>
          </w:p>
        </w:tc>
        <w:tc>
          <w:tcPr>
            <w:tcW w:w="1667" w:type="pct"/>
            <w:vAlign w:val="center"/>
          </w:tcPr>
          <w:p w14:paraId="2FE44772" w14:textId="6C1C206A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84</w:t>
            </w:r>
          </w:p>
        </w:tc>
        <w:tc>
          <w:tcPr>
            <w:tcW w:w="1666" w:type="pct"/>
            <w:vAlign w:val="center"/>
          </w:tcPr>
          <w:p w14:paraId="63959E01" w14:textId="2C2AE5B4" w:rsidR="005A624C" w:rsidRPr="005A624C" w:rsidRDefault="005A624C" w:rsidP="005A624C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27/32</w:t>
            </w:r>
          </w:p>
        </w:tc>
      </w:tr>
      <w:tr w:rsidR="005A624C" w:rsidRPr="005A624C" w14:paraId="23265586" w14:textId="77777777" w:rsidTr="005A624C">
        <w:trPr>
          <w:trHeight w:val="255"/>
        </w:trPr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7E569773" w14:textId="0D9B8978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Hypotonia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5AFD0E5D" w14:textId="42E49D81" w:rsidR="005A624C" w:rsidRPr="005A624C" w:rsidRDefault="005A624C" w:rsidP="005A624C">
            <w:pPr>
              <w:rPr>
                <w:rFonts w:ascii="Gill Sans MT" w:eastAsia="Calibri" w:hAnsi="Gill Sans MT" w:cs="Times New Roman"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sz w:val="16"/>
                <w:szCs w:val="16"/>
              </w:rPr>
              <w:t>46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391CDBBB" w14:textId="5944CD23" w:rsidR="005A624C" w:rsidRPr="005A624C" w:rsidRDefault="005A624C" w:rsidP="005A624C">
            <w:pPr>
              <w:rPr>
                <w:rFonts w:ascii="Gill Sans MT" w:eastAsia="Calibri" w:hAnsi="Gill Sans MT" w:cs="Times New Roman"/>
                <w:iCs/>
                <w:sz w:val="16"/>
                <w:szCs w:val="16"/>
              </w:rPr>
            </w:pPr>
            <w:r>
              <w:rPr>
                <w:rFonts w:ascii="Gill Sans MT" w:eastAsia="Calibri" w:hAnsi="Gill Sans MT" w:cs="Times New Roman"/>
                <w:iCs/>
                <w:sz w:val="16"/>
                <w:szCs w:val="16"/>
              </w:rPr>
              <w:t>13/28</w:t>
            </w:r>
          </w:p>
        </w:tc>
      </w:tr>
    </w:tbl>
    <w:p w14:paraId="47507D54" w14:textId="77777777" w:rsidR="00F14EE5" w:rsidRDefault="00F14EE5"/>
    <w:sectPr w:rsidR="00F14EE5" w:rsidSect="005A624C">
      <w:pgSz w:w="12240" w:h="15840"/>
      <w:pgMar w:top="864" w:right="1584" w:bottom="864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24C"/>
    <w:rsid w:val="00013D36"/>
    <w:rsid w:val="0004500D"/>
    <w:rsid w:val="00081C72"/>
    <w:rsid w:val="000C3175"/>
    <w:rsid w:val="000F159C"/>
    <w:rsid w:val="000F2BFD"/>
    <w:rsid w:val="001217A5"/>
    <w:rsid w:val="00130412"/>
    <w:rsid w:val="001527EF"/>
    <w:rsid w:val="00171139"/>
    <w:rsid w:val="00187328"/>
    <w:rsid w:val="001B25EE"/>
    <w:rsid w:val="001F39A7"/>
    <w:rsid w:val="00204793"/>
    <w:rsid w:val="00211E3A"/>
    <w:rsid w:val="00244B06"/>
    <w:rsid w:val="0026373A"/>
    <w:rsid w:val="00283345"/>
    <w:rsid w:val="00283629"/>
    <w:rsid w:val="002B39DB"/>
    <w:rsid w:val="002E4BBC"/>
    <w:rsid w:val="003030C4"/>
    <w:rsid w:val="003233F0"/>
    <w:rsid w:val="00360AF8"/>
    <w:rsid w:val="003A2DB8"/>
    <w:rsid w:val="003E29C4"/>
    <w:rsid w:val="003F17E8"/>
    <w:rsid w:val="00401D0E"/>
    <w:rsid w:val="00435E1D"/>
    <w:rsid w:val="0047164C"/>
    <w:rsid w:val="004807DE"/>
    <w:rsid w:val="004945FC"/>
    <w:rsid w:val="004973E8"/>
    <w:rsid w:val="004A2D6C"/>
    <w:rsid w:val="004A3B4C"/>
    <w:rsid w:val="004C2120"/>
    <w:rsid w:val="004E1BB0"/>
    <w:rsid w:val="004F6489"/>
    <w:rsid w:val="005247C7"/>
    <w:rsid w:val="0054272F"/>
    <w:rsid w:val="005664D4"/>
    <w:rsid w:val="005A624C"/>
    <w:rsid w:val="005B50E2"/>
    <w:rsid w:val="005D1EDA"/>
    <w:rsid w:val="005F048D"/>
    <w:rsid w:val="00617470"/>
    <w:rsid w:val="00620CCC"/>
    <w:rsid w:val="00625B57"/>
    <w:rsid w:val="006309BE"/>
    <w:rsid w:val="00640117"/>
    <w:rsid w:val="006416CE"/>
    <w:rsid w:val="00651607"/>
    <w:rsid w:val="006811EE"/>
    <w:rsid w:val="00684F07"/>
    <w:rsid w:val="006B5A76"/>
    <w:rsid w:val="006C4A5B"/>
    <w:rsid w:val="006F737C"/>
    <w:rsid w:val="007958CA"/>
    <w:rsid w:val="007A18AE"/>
    <w:rsid w:val="007C41DF"/>
    <w:rsid w:val="007E22E6"/>
    <w:rsid w:val="007F72CF"/>
    <w:rsid w:val="00813392"/>
    <w:rsid w:val="00845D2C"/>
    <w:rsid w:val="00847BBF"/>
    <w:rsid w:val="008560ED"/>
    <w:rsid w:val="00875180"/>
    <w:rsid w:val="00882148"/>
    <w:rsid w:val="008A516E"/>
    <w:rsid w:val="009113C2"/>
    <w:rsid w:val="0091378A"/>
    <w:rsid w:val="009249BA"/>
    <w:rsid w:val="00926E61"/>
    <w:rsid w:val="0094029E"/>
    <w:rsid w:val="00956DD9"/>
    <w:rsid w:val="009A271F"/>
    <w:rsid w:val="009D72A1"/>
    <w:rsid w:val="00A014D4"/>
    <w:rsid w:val="00A22647"/>
    <w:rsid w:val="00A74232"/>
    <w:rsid w:val="00A75423"/>
    <w:rsid w:val="00A81D4F"/>
    <w:rsid w:val="00A86BC1"/>
    <w:rsid w:val="00A8738D"/>
    <w:rsid w:val="00AC14A4"/>
    <w:rsid w:val="00AD1E0D"/>
    <w:rsid w:val="00B06FFC"/>
    <w:rsid w:val="00B076A0"/>
    <w:rsid w:val="00B0785E"/>
    <w:rsid w:val="00BA1FC0"/>
    <w:rsid w:val="00BA7E0A"/>
    <w:rsid w:val="00BB5A18"/>
    <w:rsid w:val="00BC6050"/>
    <w:rsid w:val="00C00DB9"/>
    <w:rsid w:val="00C023AD"/>
    <w:rsid w:val="00C63B5A"/>
    <w:rsid w:val="00C71DC2"/>
    <w:rsid w:val="00CA3324"/>
    <w:rsid w:val="00D244B9"/>
    <w:rsid w:val="00D350AB"/>
    <w:rsid w:val="00D657FE"/>
    <w:rsid w:val="00DA5422"/>
    <w:rsid w:val="00DB2119"/>
    <w:rsid w:val="00DB3C86"/>
    <w:rsid w:val="00DD1B72"/>
    <w:rsid w:val="00DD24D9"/>
    <w:rsid w:val="00DF54CA"/>
    <w:rsid w:val="00E205E5"/>
    <w:rsid w:val="00E37692"/>
    <w:rsid w:val="00E50DB0"/>
    <w:rsid w:val="00E57F40"/>
    <w:rsid w:val="00E668FD"/>
    <w:rsid w:val="00E952C1"/>
    <w:rsid w:val="00ED790A"/>
    <w:rsid w:val="00EE4999"/>
    <w:rsid w:val="00EE7A49"/>
    <w:rsid w:val="00F14EE5"/>
    <w:rsid w:val="00F165FB"/>
    <w:rsid w:val="00F22728"/>
    <w:rsid w:val="00F27BA2"/>
    <w:rsid w:val="00F43127"/>
    <w:rsid w:val="00F83E13"/>
    <w:rsid w:val="00F927FB"/>
    <w:rsid w:val="00FA7D90"/>
    <w:rsid w:val="00FC6C3F"/>
    <w:rsid w:val="00FF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7A540"/>
  <w15:chartTrackingRefBased/>
  <w15:docId w15:val="{C7829DE7-1540-D846-9E90-481A1691C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2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2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2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2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2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2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2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A624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akotomamonjy</dc:creator>
  <cp:keywords/>
  <dc:description/>
  <cp:lastModifiedBy>Jennifer Rakotomamonjy</cp:lastModifiedBy>
  <cp:revision>2</cp:revision>
  <dcterms:created xsi:type="dcterms:W3CDTF">2025-09-24T15:32:00Z</dcterms:created>
  <dcterms:modified xsi:type="dcterms:W3CDTF">2025-12-17T16:53:00Z</dcterms:modified>
</cp:coreProperties>
</file>